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5466" w:rsidRDefault="00BA5162" w:rsidP="00075466">
      <w:pPr>
        <w:jc w:val="left"/>
        <w:rPr>
          <w:rFonts w:ascii="Times New Roman" w:hAnsi="Times New Roman" w:cs="Times New Roman"/>
          <w:b/>
          <w:sz w:val="18"/>
          <w:szCs w:val="18"/>
        </w:rPr>
      </w:pPr>
      <w:bookmarkStart w:id="0" w:name="OLE_LINK2"/>
      <w:bookmarkStart w:id="1" w:name="OLE_LINK3"/>
      <w:bookmarkStart w:id="2" w:name="_Hlk426549424"/>
      <w:bookmarkStart w:id="3" w:name="_GoBack"/>
      <w:bookmarkEnd w:id="3"/>
      <w:r w:rsidRPr="00BA5162">
        <w:rPr>
          <w:rFonts w:ascii="Times New Roman" w:hAnsi="Times New Roman" w:cs="Times New Roman"/>
          <w:b/>
          <w:sz w:val="18"/>
          <w:szCs w:val="18"/>
        </w:rPr>
        <w:t>S1 Table. Primers used to amplify viral</w:t>
      </w:r>
      <w:r w:rsidR="006669A8">
        <w:rPr>
          <w:rFonts w:ascii="Times New Roman" w:hAnsi="Times New Roman" w:cs="Times New Roman"/>
          <w:b/>
          <w:sz w:val="18"/>
          <w:szCs w:val="18"/>
        </w:rPr>
        <w:t>ly</w:t>
      </w:r>
      <w:r w:rsidRPr="00BA5162">
        <w:rPr>
          <w:rFonts w:ascii="Times New Roman" w:hAnsi="Times New Roman" w:cs="Times New Roman"/>
          <w:b/>
          <w:sz w:val="18"/>
          <w:szCs w:val="18"/>
        </w:rPr>
        <w:t xml:space="preserve"> and differentially expressed host miRNAs by stem-loop RT-qPCR.</w:t>
      </w:r>
      <w:bookmarkEnd w:id="0"/>
      <w:bookmarkEnd w:id="1"/>
      <w:bookmarkEnd w:id="2"/>
    </w:p>
    <w:p w:rsidR="001407AC" w:rsidRDefault="001407AC" w:rsidP="00075466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075466" w:rsidRDefault="00AD31CD" w:rsidP="00075466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5B0C96">
        <w:rPr>
          <w:rFonts w:ascii="Times New Roman" w:eastAsia="华文细黑" w:hAnsi="Times New Roman"/>
          <w:sz w:val="16"/>
          <w:szCs w:val="16"/>
          <w:vertAlign w:val="superscript"/>
        </w:rPr>
        <w:t xml:space="preserve">a, b </w:t>
      </w:r>
      <w:r w:rsidRPr="005B0C96">
        <w:rPr>
          <w:rFonts w:ascii="Times New Roman" w:hAnsi="Times New Roman"/>
          <w:sz w:val="16"/>
          <w:szCs w:val="16"/>
        </w:rPr>
        <w:t>represents two kinds of primers with different stem loop structure, stem-loop RT-qPCR was performed using miRNA specific stem-loop</w:t>
      </w:r>
      <w:r w:rsidRPr="005B0C96">
        <w:rPr>
          <w:rFonts w:ascii="Times New Roman" w:hAnsi="Times New Roman"/>
          <w:color w:val="000000"/>
          <w:kern w:val="0"/>
          <w:sz w:val="16"/>
          <w:szCs w:val="16"/>
        </w:rPr>
        <w:t xml:space="preserve"> RT primers together with corresponding miRNA specific forward (F) primersand universal reverse (UR) primer.</w:t>
      </w:r>
    </w:p>
    <w:tbl>
      <w:tblPr>
        <w:tblpPr w:leftFromText="180" w:rightFromText="180" w:vertAnchor="page" w:horzAnchor="margin" w:tblpY="335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7"/>
        <w:gridCol w:w="6519"/>
      </w:tblGrid>
      <w:tr w:rsidR="001407AC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  <w:hideMark/>
          </w:tcPr>
          <w:p w:rsidR="001407AC" w:rsidRPr="001407AC" w:rsidRDefault="001407AC" w:rsidP="001407AC">
            <w:pPr>
              <w:widowControl/>
              <w:jc w:val="center"/>
              <w:rPr>
                <w:rFonts w:ascii="Times New Roman" w:eastAsia="华文细黑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bookmarkStart w:id="4" w:name="_Hlk416824039"/>
            <w:bookmarkStart w:id="5" w:name="OLE_LINK37"/>
            <w:r w:rsidRPr="001407AC">
              <w:rPr>
                <w:rFonts w:ascii="Times New Roman" w:eastAsia="华文细黑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rimers</w:t>
            </w:r>
          </w:p>
        </w:tc>
        <w:tc>
          <w:tcPr>
            <w:tcW w:w="3929" w:type="pct"/>
            <w:shd w:val="clear" w:color="000000" w:fill="FFFFFF"/>
            <w:noWrap/>
            <w:vAlign w:val="center"/>
            <w:hideMark/>
          </w:tcPr>
          <w:p w:rsidR="001407AC" w:rsidRPr="001407AC" w:rsidRDefault="001407AC" w:rsidP="001407AC">
            <w:pPr>
              <w:widowControl/>
              <w:jc w:val="center"/>
              <w:rPr>
                <w:rFonts w:ascii="Times New Roman" w:eastAsia="华文细黑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equence</w:t>
            </w:r>
          </w:p>
        </w:tc>
      </w:tr>
      <w:tr w:rsidR="001407AC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bottom"/>
          </w:tcPr>
          <w:p w:rsidR="001407AC" w:rsidRPr="001407AC" w:rsidRDefault="001407AC" w:rsidP="001407AC">
            <w:pPr>
              <w:widowControl/>
              <w:jc w:val="left"/>
              <w:rPr>
                <w:rFonts w:ascii="Verdana" w:eastAsia="宋体" w:hAnsi="Verdana" w:cs="宋体"/>
                <w:color w:val="000000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1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CGTATCCAGTGCAGGGTCCGAGGTATTCGCACTGGATACGACGCCCGACG</w:t>
            </w:r>
          </w:p>
        </w:tc>
      </w:tr>
      <w:bookmarkEnd w:id="4"/>
      <w:tr w:rsidR="001407AC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2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CTCAACTGGTGTCGTGGAGTCGGCAATTCAGTTGAGCCGAGAGG</w:t>
            </w:r>
          </w:p>
        </w:tc>
      </w:tr>
      <w:tr w:rsidR="001407AC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CTCAACTGGTGTCGTGGAGTCGGCAATTCAGTTGAGTACAGCGC</w:t>
            </w:r>
          </w:p>
        </w:tc>
      </w:tr>
      <w:tr w:rsidR="001407AC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4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CTCAACTGGTGTCGTGGAGTCGGCAATTCAGTTGAGGGCGCGCG</w:t>
            </w:r>
          </w:p>
        </w:tc>
      </w:tr>
      <w:tr w:rsidR="001407AC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5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CGTATCCAGTGCAGGGTCCGAGGTATTCGCACTGGATACGACCGCGCC</w:t>
            </w:r>
          </w:p>
        </w:tc>
      </w:tr>
      <w:tr w:rsidR="001407AC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6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CGTATCCAGTGCAGGGTCCGAGGTATTCGCACTGGATACGACACCTCC</w:t>
            </w:r>
          </w:p>
        </w:tc>
      </w:tr>
      <w:tr w:rsidR="001407AC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7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CTCAACTGGTGTCGTGGAGTCGGCAATTCAGTTGAGGAGCGCGT</w:t>
            </w:r>
          </w:p>
        </w:tc>
      </w:tr>
      <w:tr w:rsidR="001407AC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bottom"/>
          </w:tcPr>
          <w:p w:rsidR="001407AC" w:rsidRPr="001407AC" w:rsidRDefault="001407AC" w:rsidP="001407AC">
            <w:pPr>
              <w:widowControl/>
              <w:jc w:val="left"/>
              <w:rPr>
                <w:rFonts w:ascii="Verdana" w:eastAsia="宋体" w:hAnsi="Verdana" w:cs="宋体"/>
                <w:color w:val="000000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-prv-miR-8-3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CTCAACTGGTGTCGTGGAGTCGGCAATTCAGTTGAGCGTGCGGG</w:t>
            </w:r>
          </w:p>
        </w:tc>
      </w:tr>
      <w:tr w:rsidR="001407AC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9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CGTATCCAGTGCAGGGTCCGAGGTATTCGCACTGGATACGACCGTGGACG</w:t>
            </w:r>
          </w:p>
        </w:tc>
      </w:tr>
      <w:tr w:rsidR="001407AC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10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CTCAACTGGTGTCGTGGAGTCGGCAATTCAGTTGAGCCGCCTCC</w:t>
            </w:r>
          </w:p>
        </w:tc>
      </w:tr>
      <w:tr w:rsidR="001407AC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11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CTCAACTGGTGTCGTGGAGTCGGCAATTCAGTTGAGGGAGCCGG</w:t>
            </w:r>
          </w:p>
        </w:tc>
      </w:tr>
      <w:tr w:rsidR="001407AC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12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CTCAACTGGTGTCGTGGAGTCGGCAATTCAGTTGAGCCCCCGCT</w:t>
            </w:r>
          </w:p>
        </w:tc>
      </w:tr>
      <w:tr w:rsidR="001407AC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1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CTCAACTGGTGTCGTGGAGTCGGCAATTCAGTTGAGCATCGCCC</w:t>
            </w:r>
          </w:p>
        </w:tc>
      </w:tr>
      <w:tr w:rsidR="001407AC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14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CGTATCCAGTGCAGGGTCCGAGGTATTCGCACTGGATACGACGGTTCACG</w:t>
            </w:r>
          </w:p>
        </w:tc>
      </w:tr>
      <w:tr w:rsidR="001407AC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1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1407AC" w:rsidRPr="001407AC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CTCAACTGGTGTCGTGGAGTCGGCAATTCAGTTGAGGCCCGGGG</w:t>
            </w:r>
          </w:p>
        </w:tc>
      </w:tr>
      <w:tr w:rsidR="001407AC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1407AC" w:rsidRPr="007C2C87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7C2C87">
              <w:rPr>
                <w:rFonts w:ascii="Times New Roman" w:eastAsia="华文细黑" w:hAnsi="Times New Roman" w:cs="Times New Roman"/>
                <w:sz w:val="15"/>
                <w:szCs w:val="15"/>
              </w:rPr>
              <w:t>RT-prv-miR-16-</w:t>
            </w:r>
            <w:r w:rsidRPr="007C2C87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7C2C87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7C2C87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1407AC" w:rsidRPr="007C2C87" w:rsidRDefault="001407AC" w:rsidP="001407AC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7C2C87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CGTATCCAGTGCAGGGTCCGAGGTATTCGCACTGGATACGACTCCCTCCC</w:t>
            </w:r>
          </w:p>
        </w:tc>
      </w:tr>
      <w:tr w:rsidR="00E972BD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E972BD" w:rsidRPr="007C2C87" w:rsidRDefault="00E972BD" w:rsidP="00E972B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C2C87">
              <w:rPr>
                <w:rFonts w:ascii="Times New Roman" w:hAnsi="Times New Roman" w:cs="Times New Roman"/>
                <w:sz w:val="15"/>
                <w:szCs w:val="15"/>
              </w:rPr>
              <w:t>RT-prv-miR-17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7C2C87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E972BD" w:rsidRPr="007C2C87" w:rsidRDefault="00E972BD" w:rsidP="00E972BD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7C2C87">
              <w:rPr>
                <w:rFonts w:ascii="Times New Roman" w:hAnsi="Times New Roman" w:cs="Times New Roman"/>
                <w:sz w:val="15"/>
                <w:szCs w:val="15"/>
              </w:rPr>
              <w:t>CTCAACTGGTGTCGTGGAGTCGGCAATTCAGTTGAGCGCCGAGC</w:t>
            </w:r>
          </w:p>
        </w:tc>
      </w:tr>
      <w:tr w:rsidR="00E972BD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E972BD" w:rsidRPr="001407AC" w:rsidRDefault="00E972BD" w:rsidP="00E972BD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18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E972BD" w:rsidRPr="001407AC" w:rsidRDefault="00E972BD" w:rsidP="00E972BD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CTCAACTGGTGTCGTGGAGTCGGCAATTCAGTTGAG CCATCGCT</w:t>
            </w:r>
          </w:p>
        </w:tc>
      </w:tr>
      <w:tr w:rsidR="00E972BD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E972BD" w:rsidRPr="001407AC" w:rsidRDefault="00E972BD" w:rsidP="00E972BD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19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E972BD" w:rsidRPr="001407AC" w:rsidRDefault="00E972BD" w:rsidP="00E972BD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CGTATCCAGTGCAGGGTCCGAGGTATTCGCACTGGATACGACGCCGCGGC</w:t>
            </w:r>
          </w:p>
        </w:tc>
      </w:tr>
      <w:tr w:rsidR="00E972BD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E972BD" w:rsidRPr="001407AC" w:rsidRDefault="00E972BD" w:rsidP="00E972BD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20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E972BD" w:rsidRPr="001407AC" w:rsidRDefault="00E972BD" w:rsidP="00E972BD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CGTATCCAGTGCAGGGTCCGAGGTATTCGCACTGGATACGACTCGTCGAC</w:t>
            </w:r>
          </w:p>
        </w:tc>
      </w:tr>
      <w:tr w:rsidR="00E972BD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E972BD" w:rsidRPr="001407AC" w:rsidRDefault="00E972BD" w:rsidP="00E972BD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21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E972BD" w:rsidRPr="001407AC" w:rsidRDefault="00E972BD" w:rsidP="00E972BD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CGTATCCAGTGCAGGGTCCGAGGTATTCGCACTGGATACGACGGACGCCC</w:t>
            </w:r>
          </w:p>
        </w:tc>
      </w:tr>
      <w:tr w:rsidR="00E972BD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E972BD" w:rsidRPr="001407AC" w:rsidRDefault="00E972BD" w:rsidP="00E972BD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22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E972BD" w:rsidRPr="001407AC" w:rsidRDefault="00E972BD" w:rsidP="00E972BD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CTCAACTGGTGTCGTGGAGTCGGCAATTCAGTTGAGCGTCCGCA</w:t>
            </w:r>
          </w:p>
        </w:tc>
      </w:tr>
      <w:tr w:rsidR="00E972BD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center"/>
          </w:tcPr>
          <w:p w:rsidR="00E972BD" w:rsidRPr="001407AC" w:rsidRDefault="00E972BD" w:rsidP="00E972BD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23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929" w:type="pct"/>
            <w:shd w:val="clear" w:color="000000" w:fill="FFFFFF"/>
            <w:noWrap/>
            <w:vAlign w:val="center"/>
          </w:tcPr>
          <w:p w:rsidR="00E972BD" w:rsidRPr="001407AC" w:rsidRDefault="00E972BD" w:rsidP="00E972BD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CGTATCCAGTGCAGGGTCCGAGGTATTCGCACTGGATACGACCACGCCGA</w:t>
            </w:r>
          </w:p>
        </w:tc>
      </w:tr>
      <w:tr w:rsidR="00E972BD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bottom"/>
          </w:tcPr>
          <w:p w:rsidR="00E972BD" w:rsidRPr="001407AC" w:rsidRDefault="00E972BD" w:rsidP="00E972BD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24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E972BD" w:rsidRPr="001407AC" w:rsidRDefault="00E972BD" w:rsidP="00E972BD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CGTATCCAGTGCAGGGTCCGAGGTATTCGCACTGGATACGACCGTGCA</w:t>
            </w:r>
          </w:p>
        </w:tc>
      </w:tr>
      <w:tr w:rsidR="00E972BD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  <w:vAlign w:val="bottom"/>
          </w:tcPr>
          <w:p w:rsidR="00E972BD" w:rsidRPr="001407AC" w:rsidRDefault="00E972BD" w:rsidP="00E972BD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RT-prv-miR-25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E972BD" w:rsidRPr="001407AC" w:rsidRDefault="00E972BD" w:rsidP="00E972BD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CGTATCCAGTGCAGGGTCCGAGGTATTCGCACTGGATACGACCCGGCGCC</w:t>
            </w:r>
          </w:p>
        </w:tc>
      </w:tr>
      <w:tr w:rsidR="00E972BD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</w:tcPr>
          <w:p w:rsidR="00E972BD" w:rsidRPr="001407AC" w:rsidRDefault="00E972BD" w:rsidP="00E972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>-ssc-miR-10a-5p</w:t>
            </w:r>
          </w:p>
        </w:tc>
        <w:tc>
          <w:tcPr>
            <w:tcW w:w="3929" w:type="pct"/>
            <w:shd w:val="clear" w:color="000000" w:fill="FFFFFF"/>
            <w:noWrap/>
          </w:tcPr>
          <w:p w:rsidR="00E972BD" w:rsidRPr="001407AC" w:rsidRDefault="00E972BD" w:rsidP="00E972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CGTATCCAGTGCAGGGTCCGAGGTATTCGCACTGGATACGACACAAAT</w:t>
            </w:r>
          </w:p>
        </w:tc>
      </w:tr>
      <w:tr w:rsidR="00E972BD" w:rsidRPr="001407AC" w:rsidTr="001407AC">
        <w:trPr>
          <w:trHeight w:val="330"/>
        </w:trPr>
        <w:tc>
          <w:tcPr>
            <w:tcW w:w="1071" w:type="pct"/>
            <w:shd w:val="clear" w:color="000000" w:fill="FFFFFF"/>
            <w:noWrap/>
          </w:tcPr>
          <w:p w:rsidR="00E972BD" w:rsidRPr="001407AC" w:rsidRDefault="00E972BD" w:rsidP="00E972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>-ssc-miR-132</w:t>
            </w:r>
          </w:p>
        </w:tc>
        <w:tc>
          <w:tcPr>
            <w:tcW w:w="3929" w:type="pct"/>
            <w:shd w:val="clear" w:color="000000" w:fill="FFFFFF"/>
            <w:noWrap/>
          </w:tcPr>
          <w:p w:rsidR="00E972BD" w:rsidRPr="001407AC" w:rsidRDefault="00E972BD" w:rsidP="00E972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CGTATCCAGTGCAGGGTCCGAGGTATTCGCACTGGATACGACCGACCA</w:t>
            </w:r>
          </w:p>
        </w:tc>
      </w:tr>
      <w:tr w:rsidR="00E972BD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E972BD" w:rsidRPr="001407AC" w:rsidRDefault="00E972BD" w:rsidP="00E972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>-ssc-miR-146b</w:t>
            </w:r>
          </w:p>
        </w:tc>
        <w:tc>
          <w:tcPr>
            <w:tcW w:w="3929" w:type="pct"/>
            <w:shd w:val="clear" w:color="000000" w:fill="FFFFFF"/>
            <w:noWrap/>
          </w:tcPr>
          <w:p w:rsidR="00E972BD" w:rsidRPr="001407AC" w:rsidRDefault="00E972BD" w:rsidP="00E972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CGTATCCAGTGCAGGGTCCGAGGTATTCGCACTGGATACGACGCCTAT</w:t>
            </w:r>
          </w:p>
        </w:tc>
      </w:tr>
      <w:tr w:rsidR="00E972BD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E972BD" w:rsidRPr="001407AC" w:rsidRDefault="00E972BD" w:rsidP="00E972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>-ssc-miR-148a-3p</w:t>
            </w:r>
          </w:p>
        </w:tc>
        <w:tc>
          <w:tcPr>
            <w:tcW w:w="3929" w:type="pct"/>
            <w:shd w:val="clear" w:color="000000" w:fill="FFFFFF"/>
            <w:noWrap/>
          </w:tcPr>
          <w:p w:rsidR="00E972BD" w:rsidRPr="001407AC" w:rsidRDefault="00E972BD" w:rsidP="00E972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CGTATCCAGTGCAGGGTCCGAGGTATTCGCACTGGATACGACACAAAGT</w:t>
            </w:r>
          </w:p>
        </w:tc>
      </w:tr>
      <w:tr w:rsidR="00E972BD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E972BD" w:rsidRPr="001407AC" w:rsidRDefault="00E972BD" w:rsidP="00E972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>-ssc-miR-199a-3p</w:t>
            </w:r>
          </w:p>
        </w:tc>
        <w:tc>
          <w:tcPr>
            <w:tcW w:w="3929" w:type="pct"/>
            <w:shd w:val="clear" w:color="000000" w:fill="FFFFFF"/>
            <w:noWrap/>
          </w:tcPr>
          <w:p w:rsidR="00E972BD" w:rsidRPr="001407AC" w:rsidRDefault="00E972BD" w:rsidP="00E972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CGTATCCAGTGCAGGGTCCGAGGTATTCGCACTGGATACGACTAACCAA</w:t>
            </w:r>
          </w:p>
        </w:tc>
      </w:tr>
      <w:tr w:rsidR="00E972BD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E972BD" w:rsidRPr="001407AC" w:rsidRDefault="00E972BD" w:rsidP="00E972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>-ssc-miR-27a</w:t>
            </w:r>
          </w:p>
        </w:tc>
        <w:tc>
          <w:tcPr>
            <w:tcW w:w="3929" w:type="pct"/>
            <w:shd w:val="clear" w:color="000000" w:fill="FFFFFF"/>
            <w:noWrap/>
          </w:tcPr>
          <w:p w:rsidR="00E972BD" w:rsidRPr="001407AC" w:rsidRDefault="00E972BD" w:rsidP="00E972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CGTATCCAGTGCAGGGTCCGAGGTATTCGCACTGGATACGACGCGGAA</w:t>
            </w:r>
          </w:p>
        </w:tc>
      </w:tr>
      <w:tr w:rsidR="00E972BD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E972BD" w:rsidRPr="001407AC" w:rsidRDefault="00E972BD" w:rsidP="00E972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>-ssc-miR-331-3p</w:t>
            </w:r>
          </w:p>
        </w:tc>
        <w:tc>
          <w:tcPr>
            <w:tcW w:w="3929" w:type="pct"/>
            <w:shd w:val="clear" w:color="000000" w:fill="FFFFFF"/>
            <w:noWrap/>
          </w:tcPr>
          <w:p w:rsidR="00E972BD" w:rsidRPr="001407AC" w:rsidRDefault="00E972BD" w:rsidP="00E972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CGTATCCAGTGCAGGGTCCGAGGTATTCGCACTGGATACGACTTCTAG</w:t>
            </w:r>
          </w:p>
        </w:tc>
      </w:tr>
      <w:tr w:rsidR="00E972BD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E972BD" w:rsidRPr="001407AC" w:rsidRDefault="00E972BD" w:rsidP="00E972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T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>-ssc-miR-532-5p</w:t>
            </w:r>
          </w:p>
        </w:tc>
        <w:tc>
          <w:tcPr>
            <w:tcW w:w="3929" w:type="pct"/>
            <w:shd w:val="clear" w:color="000000" w:fill="FFFFFF"/>
            <w:noWrap/>
          </w:tcPr>
          <w:p w:rsidR="00E972BD" w:rsidRPr="001407AC" w:rsidRDefault="00E972BD" w:rsidP="00E972BD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TCGTATCCAGTGCAGGGTCCGAGGTATTCGCACTGGATACGACACGGTC</w:t>
            </w:r>
          </w:p>
        </w:tc>
      </w:tr>
      <w:tr w:rsidR="0085244E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85244E" w:rsidRPr="007A7AC9" w:rsidRDefault="0085244E" w:rsidP="0085244E">
            <w:pPr>
              <w:widowControl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7A7AC9">
              <w:rPr>
                <w:rFonts w:ascii="Times New Roman" w:eastAsia="华文细黑" w:hAnsi="Times New Roman" w:cs="Times New Roman"/>
                <w:sz w:val="15"/>
                <w:szCs w:val="15"/>
              </w:rPr>
              <w:t>prv-miR-1-</w:t>
            </w:r>
            <w:r w:rsidRPr="007A7AC9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7A7AC9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7A7A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  <w:p w:rsidR="0085244E" w:rsidRPr="007A7AC9" w:rsidRDefault="0085244E" w:rsidP="0085244E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A7A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prv-miR-2</w:t>
            </w:r>
            <w:r w:rsidRPr="007A7AC9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7A7AC9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7A7AC9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7A7A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</w:tcPr>
          <w:p w:rsidR="0085244E" w:rsidRPr="007A7AC9" w:rsidRDefault="0085244E" w:rsidP="0085244E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A7A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GTTAGTGGCGGTCGGGGGGCG</w:t>
            </w:r>
          </w:p>
          <w:p w:rsidR="0085244E" w:rsidRPr="007A7AC9" w:rsidRDefault="0085244E" w:rsidP="0085244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7A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TCGGCAGGCATGCACCTGTA</w:t>
            </w:r>
          </w:p>
        </w:tc>
      </w:tr>
      <w:tr w:rsidR="0085244E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85244E" w:rsidRPr="007A7AC9" w:rsidRDefault="0085244E" w:rsidP="0085244E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A7A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prv-miR-3</w:t>
            </w:r>
            <w:r w:rsidRPr="007A7AC9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7A7AC9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7A7AC9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7A7A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</w:tcPr>
          <w:p w:rsidR="0085244E" w:rsidRPr="007A7AC9" w:rsidRDefault="0085244E" w:rsidP="0085244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7A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GGCAGGCGGCCAGCCCGGAC</w:t>
            </w:r>
          </w:p>
        </w:tc>
      </w:tr>
      <w:tr w:rsidR="0085244E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85244E" w:rsidRPr="007A7AC9" w:rsidRDefault="0085244E" w:rsidP="0085244E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7A7A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v-miR-4</w:t>
            </w:r>
            <w:r w:rsidRPr="007A7AC9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7A7AC9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7A7AC9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7A7AC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</w:tcPr>
          <w:p w:rsidR="0085244E" w:rsidRPr="007A7AC9" w:rsidRDefault="0085244E" w:rsidP="0085244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A7AC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GGCAGGCGACGACTGGGGG</w:t>
            </w:r>
          </w:p>
        </w:tc>
      </w:tr>
      <w:tr w:rsidR="0085244E" w:rsidRPr="001407AC" w:rsidTr="00441E7B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5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</w:tcPr>
          <w:p w:rsidR="0085244E" w:rsidRPr="001407AC" w:rsidRDefault="0085244E" w:rsidP="0085244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37DFC">
              <w:rPr>
                <w:rFonts w:ascii="Times New Roman" w:hAnsi="Times New Roman" w:cs="Times New Roman"/>
                <w:kern w:val="0"/>
                <w:sz w:val="15"/>
                <w:szCs w:val="15"/>
              </w:rPr>
              <w:t>CACTAGCGAGCTCTGCGACC</w:t>
            </w:r>
          </w:p>
        </w:tc>
      </w:tr>
      <w:tr w:rsidR="0085244E" w:rsidRPr="001407AC" w:rsidTr="00441E7B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6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</w:tcPr>
          <w:p w:rsidR="0085244E" w:rsidRPr="001407AC" w:rsidRDefault="0085244E" w:rsidP="0085244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37DF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TTAGTCGCAGGCGCGCGGCAT</w:t>
            </w:r>
          </w:p>
        </w:tc>
      </w:tr>
      <w:tr w:rsidR="0085244E" w:rsidRPr="001407AC" w:rsidTr="00441E7B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7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</w:tcPr>
          <w:p w:rsidR="0085244E" w:rsidRPr="001407AC" w:rsidRDefault="0085244E" w:rsidP="0085244E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F37DF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GGCAGGTACCCGGCGCCCGTGA</w:t>
            </w:r>
          </w:p>
        </w:tc>
      </w:tr>
      <w:tr w:rsidR="0085244E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bottom"/>
          </w:tcPr>
          <w:p w:rsidR="0085244E" w:rsidRPr="001407AC" w:rsidRDefault="0085244E" w:rsidP="0085244E">
            <w:pPr>
              <w:widowControl/>
              <w:jc w:val="left"/>
              <w:rPr>
                <w:rFonts w:ascii="Verdana" w:eastAsia="宋体" w:hAnsi="Verdana" w:cs="宋体"/>
                <w:color w:val="000000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v-miR-8-3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85244E" w:rsidRPr="001407AC" w:rsidRDefault="0085244E" w:rsidP="0085244E">
            <w:pPr>
              <w:widowControl/>
              <w:jc w:val="left"/>
              <w:rPr>
                <w:rFonts w:ascii="Verdana" w:eastAsia="宋体" w:hAnsi="Verdana" w:cs="宋体"/>
                <w:color w:val="000000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TCGGCAGGC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AGCTCCTGCCGG</w:t>
            </w:r>
          </w:p>
        </w:tc>
      </w:tr>
      <w:tr w:rsidR="0085244E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9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TAGTTACGCGGCGCGCTT</w:t>
            </w:r>
          </w:p>
        </w:tc>
      </w:tr>
      <w:tr w:rsidR="0085244E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10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TCGGCAGGCCCGCGGACGCGCC</w:t>
            </w:r>
          </w:p>
        </w:tc>
      </w:tr>
      <w:tr w:rsidR="0085244E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11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TCGGCAGGTCCACTTCTCGACGG</w:t>
            </w:r>
          </w:p>
        </w:tc>
      </w:tr>
      <w:tr w:rsidR="0085244E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12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TCGGCAGGCCAATCGGGTGGC</w:t>
            </w:r>
          </w:p>
        </w:tc>
      </w:tr>
      <w:tr w:rsidR="0085244E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1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TCGGCAGGCCGGGGAAGGGTC</w:t>
            </w:r>
          </w:p>
        </w:tc>
      </w:tr>
      <w:tr w:rsidR="0085244E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14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TAGTCGCCTCGGGGCCGA</w:t>
            </w:r>
          </w:p>
        </w:tc>
      </w:tr>
      <w:tr w:rsidR="0085244E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1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TCGGCAGGTCTCCGCCGAGACGA</w:t>
            </w:r>
          </w:p>
        </w:tc>
      </w:tr>
      <w:tr w:rsidR="0085244E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16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85244E" w:rsidRPr="001407AC" w:rsidRDefault="0085244E" w:rsidP="0085244E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TAGTCGCGGGCGGCGGGAG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BA5202" w:rsidRPr="00BA5202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BA5202">
              <w:rPr>
                <w:rFonts w:ascii="Times New Roman" w:hAnsi="Times New Roman" w:cs="Times New Roman"/>
                <w:sz w:val="15"/>
                <w:szCs w:val="15"/>
              </w:rPr>
              <w:t>prv-miR-17</w:t>
            </w:r>
            <w:r w:rsidRPr="00BA5202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BA5202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BA5202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BA5202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 xml:space="preserve"> a</w:t>
            </w:r>
            <w:r w:rsidR="00FF35FC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 xml:space="preserve"> </w:t>
            </w:r>
            <w:r w:rsidR="00FF35FC"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>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BA5202" w:rsidRPr="00BA5202" w:rsidRDefault="00BA5202" w:rsidP="00BA5202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BA5202">
              <w:rPr>
                <w:rFonts w:ascii="Times New Roman" w:hAnsi="Times New Roman" w:cs="Times New Roman"/>
                <w:sz w:val="15"/>
                <w:szCs w:val="15"/>
              </w:rPr>
              <w:t>TCGGCAGGGCGACGGAAGGGGCAG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18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TCGGCAGGGGCCGGAACACCG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19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TAGTACGGAGCGCCTGGAC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20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TAGTCCGTGCTGGCCGTG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21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TAGTCACGCGGCGGGGGCGA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22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TCGGCAGGCCCGACGGGCTGG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23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CAGTCTGGATCGTGTGCC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bottom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24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3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GTTAGTCGTTGAGGGTCTGGA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bottom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miR-25-</w:t>
            </w:r>
            <w:r w:rsidRPr="001407AC">
              <w:rPr>
                <w:rFonts w:ascii="Times New Roman" w:eastAsia="华文细黑" w:hAnsi="Times New Roman" w:cs="Times New Roman" w:hint="eastAsia"/>
                <w:sz w:val="15"/>
                <w:szCs w:val="15"/>
              </w:rPr>
              <w:t>5</w:t>
            </w: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 xml:space="preserve">ATTAGTACGGGCGCGCGGGC 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>ssc-miR-10a-5p (F)</w:t>
            </w:r>
          </w:p>
        </w:tc>
        <w:tc>
          <w:tcPr>
            <w:tcW w:w="3929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TTAGTTACCCTGTAGATCCGA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>ssc-miR-132 (F)</w:t>
            </w:r>
          </w:p>
        </w:tc>
        <w:tc>
          <w:tcPr>
            <w:tcW w:w="3929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CGACATAACAGTCTACAGCCA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>ssc-miR-146b (F)</w:t>
            </w:r>
          </w:p>
        </w:tc>
        <w:tc>
          <w:tcPr>
            <w:tcW w:w="3929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TTAGTTGAGAACTGAATTCC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>ssc-miR-148a-3p (F)</w:t>
            </w:r>
          </w:p>
        </w:tc>
        <w:tc>
          <w:tcPr>
            <w:tcW w:w="3929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CGAGATCAGTGCACTACAGA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hAnsi="Times New Roman" w:cs="Times New Roman"/>
                <w:bCs/>
                <w:sz w:val="15"/>
                <w:szCs w:val="15"/>
              </w:rPr>
            </w:pP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>ssc-miR-199a-3p (F)</w:t>
            </w:r>
          </w:p>
        </w:tc>
        <w:tc>
          <w:tcPr>
            <w:tcW w:w="3929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TCCGTACAGTAGTCTGCACA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>ssc-miR-27a (F)</w:t>
            </w:r>
          </w:p>
        </w:tc>
        <w:tc>
          <w:tcPr>
            <w:tcW w:w="3929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GCGACATTCACAGTGGCTAAG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>ssc-miR-331-3p (F)</w:t>
            </w:r>
          </w:p>
        </w:tc>
        <w:tc>
          <w:tcPr>
            <w:tcW w:w="3929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TCTACTGCCCCTGGGCCTATC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>ssc-miR-532-5p (F)</w:t>
            </w:r>
          </w:p>
        </w:tc>
        <w:tc>
          <w:tcPr>
            <w:tcW w:w="3929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hAnsi="Times New Roman" w:cs="Times New Roman"/>
                <w:kern w:val="0"/>
                <w:sz w:val="15"/>
                <w:szCs w:val="15"/>
              </w:rPr>
              <w:t>AGGTCCCATGCCTTGAGTGTAG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bottom"/>
          </w:tcPr>
          <w:p w:rsidR="00BA5202" w:rsidRPr="001407AC" w:rsidRDefault="00BA5202" w:rsidP="00BA5202">
            <w:pPr>
              <w:autoSpaceDE w:val="0"/>
              <w:autoSpaceDN w:val="0"/>
              <w:adjustRightInd w:val="0"/>
              <w:rPr>
                <w:rFonts w:ascii="AdvTT3713a231" w:hAnsi="AdvTT3713a231" w:cs="AdvTT3713a231"/>
                <w:color w:val="131413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</w:t>
            </w:r>
            <w:r w:rsidRPr="001407A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R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>TCAACTGGTGTCGTGGAGTCGGC 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center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sz w:val="15"/>
                <w:szCs w:val="15"/>
              </w:rPr>
              <w:t>prv-</w:t>
            </w:r>
            <w:r w:rsidRPr="001407A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R</w:t>
            </w:r>
            <w:r w:rsidRPr="001407AC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华文细黑" w:hAnsi="Times New Roman" w:cs="Times New Roman"/>
                <w:kern w:val="0"/>
                <w:sz w:val="15"/>
                <w:szCs w:val="15"/>
              </w:rPr>
              <w:t xml:space="preserve">TCCAGTGCAGGGTCCGAGGTAT 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sc</w:t>
            </w:r>
            <w:bookmarkStart w:id="6" w:name="OLE_LINK1"/>
            <w:r w:rsidRPr="001407A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UR</w:t>
            </w:r>
            <w:bookmarkEnd w:id="6"/>
          </w:p>
        </w:tc>
        <w:tc>
          <w:tcPr>
            <w:tcW w:w="3929" w:type="pct"/>
            <w:shd w:val="clear" w:color="000000" w:fill="FFFFFF"/>
            <w:noWrap/>
          </w:tcPr>
          <w:p w:rsidR="00BA5202" w:rsidRPr="001407AC" w:rsidRDefault="00BA5202" w:rsidP="00BA5202">
            <w:pP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07AC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CCAGTGCAGGGTCCGAGGTAT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bottom"/>
          </w:tcPr>
          <w:p w:rsidR="00BA5202" w:rsidRPr="001407AC" w:rsidRDefault="00BA5202" w:rsidP="00BA5202">
            <w:pPr>
              <w:autoSpaceDE w:val="0"/>
              <w:autoSpaceDN w:val="0"/>
              <w:adjustRightInd w:val="0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AdvTT3713a231" w:hAnsi="AdvTT3713a231" w:cs="AdvTT3713a231"/>
                <w:color w:val="131413"/>
                <w:kern w:val="0"/>
                <w:sz w:val="15"/>
                <w:szCs w:val="15"/>
              </w:rPr>
              <w:t>U6</w:t>
            </w:r>
            <w:r w:rsidRPr="001407AC">
              <w:rPr>
                <w:rFonts w:ascii="Times New Roman" w:hAnsi="Times New Roman" w:cs="Times New Roman"/>
                <w:bCs/>
                <w:sz w:val="15"/>
                <w:szCs w:val="15"/>
              </w:rPr>
              <w:t xml:space="preserve"> (F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BA5202" w:rsidRPr="001407AC" w:rsidRDefault="00BA5202" w:rsidP="00BA520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1407AC">
              <w:rPr>
                <w:rFonts w:ascii="AdvTT3713a231" w:hAnsi="AdvTT3713a231" w:cs="AdvTT3713a231"/>
                <w:color w:val="131413"/>
                <w:kern w:val="0"/>
                <w:sz w:val="15"/>
                <w:szCs w:val="15"/>
              </w:rPr>
              <w:t>CTCGCTTCGGCAGCACA</w:t>
            </w:r>
          </w:p>
        </w:tc>
      </w:tr>
      <w:tr w:rsidR="00BA5202" w:rsidRPr="001407AC" w:rsidTr="001407AC">
        <w:trPr>
          <w:trHeight w:val="315"/>
        </w:trPr>
        <w:tc>
          <w:tcPr>
            <w:tcW w:w="1071" w:type="pct"/>
            <w:shd w:val="clear" w:color="000000" w:fill="FFFFFF"/>
            <w:noWrap/>
            <w:vAlign w:val="bottom"/>
          </w:tcPr>
          <w:p w:rsidR="00BA5202" w:rsidRPr="001407AC" w:rsidRDefault="00BA5202" w:rsidP="00BA5202">
            <w:pPr>
              <w:widowControl/>
              <w:jc w:val="left"/>
              <w:rPr>
                <w:rFonts w:ascii="Times New Roman" w:eastAsia="华文细黑" w:hAnsi="Times New Roman" w:cs="Times New Roman"/>
                <w:sz w:val="15"/>
                <w:szCs w:val="15"/>
              </w:rPr>
            </w:pPr>
            <w:r w:rsidRPr="001407AC">
              <w:rPr>
                <w:rFonts w:ascii="AdvTT3713a231" w:hAnsi="AdvTT3713a231" w:cs="AdvTT3713a231"/>
                <w:color w:val="131413"/>
                <w:kern w:val="0"/>
                <w:sz w:val="15"/>
                <w:szCs w:val="15"/>
              </w:rPr>
              <w:t>U6 (R)</w:t>
            </w:r>
          </w:p>
        </w:tc>
        <w:tc>
          <w:tcPr>
            <w:tcW w:w="3929" w:type="pct"/>
            <w:shd w:val="clear" w:color="000000" w:fill="FFFFFF"/>
            <w:noWrap/>
            <w:vAlign w:val="bottom"/>
          </w:tcPr>
          <w:p w:rsidR="00BA5202" w:rsidRPr="001407AC" w:rsidRDefault="00BA5202" w:rsidP="00BA5202">
            <w:pPr>
              <w:autoSpaceDE w:val="0"/>
              <w:autoSpaceDN w:val="0"/>
              <w:adjustRightInd w:val="0"/>
              <w:rPr>
                <w:rFonts w:ascii="AdvTT3713a231" w:hAnsi="AdvTT3713a231" w:cs="AdvTT3713a231"/>
                <w:color w:val="131413"/>
                <w:kern w:val="0"/>
                <w:sz w:val="15"/>
                <w:szCs w:val="15"/>
              </w:rPr>
            </w:pPr>
            <w:r w:rsidRPr="001407AC">
              <w:rPr>
                <w:rFonts w:ascii="AdvTT3713a231" w:hAnsi="AdvTT3713a231" w:cs="AdvTT3713a231"/>
                <w:color w:val="131413"/>
                <w:kern w:val="0"/>
                <w:sz w:val="15"/>
                <w:szCs w:val="15"/>
              </w:rPr>
              <w:t>GCGTGTCATCCTTGCGC</w:t>
            </w:r>
          </w:p>
        </w:tc>
      </w:tr>
      <w:bookmarkEnd w:id="5"/>
    </w:tbl>
    <w:p w:rsidR="00AD31CD" w:rsidRDefault="00AD31CD" w:rsidP="00075466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:rsidR="00075466" w:rsidRDefault="00075466" w:rsidP="00BA5162">
      <w:pPr>
        <w:rPr>
          <w:rFonts w:ascii="Times New Roman" w:eastAsia="华文细黑" w:hAnsi="Times New Roman"/>
          <w:sz w:val="16"/>
          <w:szCs w:val="16"/>
          <w:vertAlign w:val="superscript"/>
        </w:rPr>
      </w:pPr>
    </w:p>
    <w:sectPr w:rsidR="000754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7EB1" w:rsidRDefault="007F7EB1" w:rsidP="0066653B">
      <w:r>
        <w:separator/>
      </w:r>
    </w:p>
  </w:endnote>
  <w:endnote w:type="continuationSeparator" w:id="0">
    <w:p w:rsidR="007F7EB1" w:rsidRDefault="007F7EB1" w:rsidP="006665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dvTT3713a23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7EB1" w:rsidRDefault="007F7EB1" w:rsidP="0066653B">
      <w:r>
        <w:separator/>
      </w:r>
    </w:p>
  </w:footnote>
  <w:footnote w:type="continuationSeparator" w:id="0">
    <w:p w:rsidR="007F7EB1" w:rsidRDefault="007F7EB1" w:rsidP="006665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2B3"/>
    <w:rsid w:val="00002A7C"/>
    <w:rsid w:val="00045886"/>
    <w:rsid w:val="00075466"/>
    <w:rsid w:val="000B69D3"/>
    <w:rsid w:val="000E2701"/>
    <w:rsid w:val="00125199"/>
    <w:rsid w:val="001407AC"/>
    <w:rsid w:val="002675E6"/>
    <w:rsid w:val="002807BB"/>
    <w:rsid w:val="00291C04"/>
    <w:rsid w:val="002A408B"/>
    <w:rsid w:val="002E4C3E"/>
    <w:rsid w:val="003139F9"/>
    <w:rsid w:val="003357AD"/>
    <w:rsid w:val="003745DC"/>
    <w:rsid w:val="003E38CD"/>
    <w:rsid w:val="003F3D00"/>
    <w:rsid w:val="004130F1"/>
    <w:rsid w:val="00463366"/>
    <w:rsid w:val="0046596F"/>
    <w:rsid w:val="004776CF"/>
    <w:rsid w:val="004871F0"/>
    <w:rsid w:val="004C0D01"/>
    <w:rsid w:val="004E7059"/>
    <w:rsid w:val="004F5EC1"/>
    <w:rsid w:val="00536C6A"/>
    <w:rsid w:val="005940E3"/>
    <w:rsid w:val="005B0C96"/>
    <w:rsid w:val="005E758C"/>
    <w:rsid w:val="005F06F9"/>
    <w:rsid w:val="00601773"/>
    <w:rsid w:val="006236D0"/>
    <w:rsid w:val="0066653B"/>
    <w:rsid w:val="006669A8"/>
    <w:rsid w:val="006772BF"/>
    <w:rsid w:val="006811E3"/>
    <w:rsid w:val="006D7AAC"/>
    <w:rsid w:val="006E5F47"/>
    <w:rsid w:val="006F12F6"/>
    <w:rsid w:val="00703ADB"/>
    <w:rsid w:val="00742241"/>
    <w:rsid w:val="0076190B"/>
    <w:rsid w:val="00786286"/>
    <w:rsid w:val="007A7AC9"/>
    <w:rsid w:val="007B08C6"/>
    <w:rsid w:val="007C2C87"/>
    <w:rsid w:val="007E39B1"/>
    <w:rsid w:val="007F7EB1"/>
    <w:rsid w:val="0085244E"/>
    <w:rsid w:val="008553C0"/>
    <w:rsid w:val="0087218C"/>
    <w:rsid w:val="008812C6"/>
    <w:rsid w:val="008A206D"/>
    <w:rsid w:val="008B5D22"/>
    <w:rsid w:val="008F32B7"/>
    <w:rsid w:val="008F7365"/>
    <w:rsid w:val="00906EE0"/>
    <w:rsid w:val="00997A97"/>
    <w:rsid w:val="009A5B2C"/>
    <w:rsid w:val="009B6B16"/>
    <w:rsid w:val="009D1311"/>
    <w:rsid w:val="009E2162"/>
    <w:rsid w:val="009F63BD"/>
    <w:rsid w:val="00A13B8A"/>
    <w:rsid w:val="00A222EE"/>
    <w:rsid w:val="00A26258"/>
    <w:rsid w:val="00A92DB7"/>
    <w:rsid w:val="00AB43EE"/>
    <w:rsid w:val="00AD31CD"/>
    <w:rsid w:val="00AF3835"/>
    <w:rsid w:val="00B40B07"/>
    <w:rsid w:val="00BA5162"/>
    <w:rsid w:val="00BA5202"/>
    <w:rsid w:val="00C2765F"/>
    <w:rsid w:val="00C920C8"/>
    <w:rsid w:val="00CA31A8"/>
    <w:rsid w:val="00D31B07"/>
    <w:rsid w:val="00D41F07"/>
    <w:rsid w:val="00D701CD"/>
    <w:rsid w:val="00D740BF"/>
    <w:rsid w:val="00D86C2F"/>
    <w:rsid w:val="00DA12B3"/>
    <w:rsid w:val="00DC2D13"/>
    <w:rsid w:val="00E720DD"/>
    <w:rsid w:val="00E84223"/>
    <w:rsid w:val="00E9582E"/>
    <w:rsid w:val="00E972BD"/>
    <w:rsid w:val="00ED1698"/>
    <w:rsid w:val="00F12F84"/>
    <w:rsid w:val="00F168AD"/>
    <w:rsid w:val="00F34076"/>
    <w:rsid w:val="00F37DFC"/>
    <w:rsid w:val="00F75A1B"/>
    <w:rsid w:val="00F92BD0"/>
    <w:rsid w:val="00FC50C6"/>
    <w:rsid w:val="00FF3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FD9636-E342-40FC-B6E4-B6EADE37C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65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65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665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665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65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1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007476-8166-4107-9C49-971768B88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618</Words>
  <Characters>3524</Characters>
  <Application>Microsoft Office Word</Application>
  <DocSecurity>0</DocSecurity>
  <Lines>29</Lines>
  <Paragraphs>8</Paragraphs>
  <ScaleCrop>false</ScaleCrop>
  <Company>Microsoft</Company>
  <LinksUpToDate>false</LinksUpToDate>
  <CharactersWithSpaces>4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</dc:creator>
  <cp:keywords/>
  <dc:description/>
  <cp:lastModifiedBy>LF</cp:lastModifiedBy>
  <cp:revision>77</cp:revision>
  <dcterms:created xsi:type="dcterms:W3CDTF">2015-07-09T16:41:00Z</dcterms:created>
  <dcterms:modified xsi:type="dcterms:W3CDTF">2016-02-12T06:54:00Z</dcterms:modified>
</cp:coreProperties>
</file>